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608"/>
        <w:tblOverlap w:val="never"/>
        <w:tblW w:w="159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139"/>
        <w:gridCol w:w="1043"/>
        <w:gridCol w:w="1016"/>
        <w:gridCol w:w="1848"/>
        <w:gridCol w:w="818"/>
        <w:gridCol w:w="1868"/>
        <w:gridCol w:w="750"/>
        <w:gridCol w:w="1166"/>
        <w:gridCol w:w="1786"/>
        <w:gridCol w:w="743"/>
        <w:gridCol w:w="1930"/>
        <w:gridCol w:w="798"/>
      </w:tblGrid>
      <w:tr w14:paraId="31F7C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953" w:type="dxa"/>
            <w:gridSpan w:val="13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07B0A09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Supplementa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ry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 Table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bookmarkStart w:id="1" w:name="_GoBack"/>
            <w:bookmarkEnd w:id="1"/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 Growth parameters of children stratified by subgroup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vertAlign w:val="superscript"/>
              </w:rPr>
              <w:t xml:space="preserve"> a</w:t>
            </w:r>
          </w:p>
        </w:tc>
      </w:tr>
      <w:tr w14:paraId="093D0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8B32C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Sex/Time points</w:t>
            </w:r>
          </w:p>
        </w:tc>
        <w:tc>
          <w:tcPr>
            <w:tcW w:w="1139" w:type="dxa"/>
            <w:vMerge w:val="restar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0B7E43D4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Growth parameters,ln(Z-score-min+1)</w:t>
            </w:r>
          </w:p>
        </w:tc>
        <w:tc>
          <w:tcPr>
            <w:tcW w:w="104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EEB01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TBP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101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3E95B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TDP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266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1434C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Crude model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261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185FD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Adjusted model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  <w:vertAlign w:val="superscript"/>
              </w:rPr>
              <w:t>b</w:t>
            </w:r>
          </w:p>
        </w:tc>
        <w:tc>
          <w:tcPr>
            <w:tcW w:w="116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EAC7B4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NAT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252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EB5D9F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Crude model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  <w:vertAlign w:val="superscript"/>
              </w:rPr>
              <w:t xml:space="preserve"> c</w:t>
            </w:r>
          </w:p>
        </w:tc>
        <w:tc>
          <w:tcPr>
            <w:tcW w:w="272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02BB7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Adjusted model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  <w:vertAlign w:val="superscript"/>
              </w:rPr>
              <w:t>c</w:t>
            </w:r>
          </w:p>
        </w:tc>
      </w:tr>
      <w:tr w14:paraId="41FC0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A28DAB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3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57072268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4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DD89A3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1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5DC947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744AEE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E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5%CI)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D37F55D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5C3B35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E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5%CI)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A9EBEE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16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50D53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50907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E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5%CI) P</w:t>
            </w:r>
          </w:p>
        </w:tc>
        <w:tc>
          <w:tcPr>
            <w:tcW w:w="7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A94BEC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B504E2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E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5%CI)</w:t>
            </w:r>
          </w:p>
        </w:tc>
        <w:tc>
          <w:tcPr>
            <w:tcW w:w="7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47C096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 w14:paraId="26176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5504251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Boy, No.</w:t>
            </w:r>
          </w:p>
        </w:tc>
        <w:tc>
          <w:tcPr>
            <w:tcW w:w="113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67F72CF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0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697A7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50</w:t>
            </w:r>
          </w:p>
        </w:tc>
        <w:tc>
          <w:tcPr>
            <w:tcW w:w="10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C6D21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43</w:t>
            </w:r>
          </w:p>
        </w:tc>
        <w:tc>
          <w:tcPr>
            <w:tcW w:w="18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44906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E56186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A9960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9A5D1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DB6D75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54</w:t>
            </w:r>
          </w:p>
        </w:tc>
        <w:tc>
          <w:tcPr>
            <w:tcW w:w="17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7DCD50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0BB901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82079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D9B0F7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40DAD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130C1855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 month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6365B5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DDB895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D722DB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B19681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4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F5E1EA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20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9617A3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E2E7BC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85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F0BFEC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60B4C7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4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F52E97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6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CDC682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4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5C300E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76</w:t>
            </w:r>
          </w:p>
        </w:tc>
      </w:tr>
      <w:tr w14:paraId="456A25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9386A6F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97CFB57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6EB7C5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6728F8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FAA97A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6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3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A11430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1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67B738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4D7D4C2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17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759643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945569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8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A9A2EF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4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F40303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8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ACFFFF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35</w:t>
            </w:r>
          </w:p>
        </w:tc>
      </w:tr>
      <w:tr w14:paraId="18AC0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27217349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759B275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Feeding method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CEB73A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6768948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6C9F585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4C1F4E9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5EFE476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24FCE3E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14:paraId="0B42870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05FD217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3070FAD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0085B06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3B6DD4C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15778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425259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41B891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Breast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0F9187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6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B6AF56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2.6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87950F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3, 1.95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C064B96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28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A9B7A9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5, 1.98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0747C7A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57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81C46A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4.1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2E837C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95, 1.34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015290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8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2C03C7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5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86, 2.80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9E0034A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47</w:t>
            </w:r>
          </w:p>
        </w:tc>
      </w:tr>
      <w:tr w14:paraId="21371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DE7671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7F83F2D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Mixed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156F44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4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7CD256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4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52713B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7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6, 1.28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CC556A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1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CA62B7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4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C220486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99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B31BD8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50.0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E20860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1, 1.03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8E224D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94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68E4F7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7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4, 1.12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241FDE6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39</w:t>
            </w:r>
          </w:p>
        </w:tc>
      </w:tr>
      <w:tr w14:paraId="53949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518E9C4E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B714AE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rtificial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29FA33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0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AE7EFC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3.3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B2287B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2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5, 2.57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5D53FBE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69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661846F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2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0, 2.47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57B4678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8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D9CA3C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5.9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49FB34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88, 1.24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331AA99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44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C416EB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0, 2.09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B8D642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29</w:t>
            </w:r>
          </w:p>
        </w:tc>
      </w:tr>
      <w:tr w14:paraId="07B2CD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330CD872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3 month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6FA2AC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61C525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B47191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56EF33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0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0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3159C6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90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DCCBC1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0,0.04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7CC8508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70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58C2CF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D8F4BE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2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13E7E2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5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D08D8B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AEA83A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61</w:t>
            </w:r>
          </w:p>
        </w:tc>
      </w:tr>
      <w:tr w14:paraId="72073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69F8DD2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FF395A9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FE78F0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34E059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746749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7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2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BE50C9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14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E4BBFA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7,0.05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2047175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3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890019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35D750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0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82E835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84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AE0A01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7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8524DC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80</w:t>
            </w:r>
          </w:p>
        </w:tc>
      </w:tr>
      <w:tr w14:paraId="7A59D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7AE73488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0D3546F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Feeding method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0E9189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34EE20E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069AFFF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5C3D070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3AF6A9C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2E20363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14:paraId="3E306FE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74C7116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1D2F0DA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34E5055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275B47D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22063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00B26D11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CAE04A6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Breast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506507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2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5ACF38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7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015F19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8, 1.87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7741564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40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F363A3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0, 1.92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702870E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7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4A619B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7.0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4FBD0F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87, 1.27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14E8D9A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05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24DEF6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3, 1.89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75ED594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17</w:t>
            </w:r>
          </w:p>
        </w:tc>
      </w:tr>
      <w:tr w14:paraId="046C4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222B77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1564DD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Mixed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CAEC5F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6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311B2A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5.6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9B3BFB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1, 2.03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2C5FAEE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63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907EBF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6, 1.90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E21A339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6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075AB0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2.2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C86B0F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88, 1.22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F10F90C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53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2F91B6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4, 2.18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47FA14B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31</w:t>
            </w:r>
          </w:p>
        </w:tc>
      </w:tr>
      <w:tr w14:paraId="60327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7C7614C1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C438F1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rtificial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39368D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2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647360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7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ACB3DC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9, 1.51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D9D492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98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68EDDC8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1, 1.58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6CB4ED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15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634537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0.7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302E16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6, 1.10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EA97C5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5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A5EA9F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0, 1.41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59CF98D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05</w:t>
            </w:r>
          </w:p>
        </w:tc>
      </w:tr>
      <w:tr w14:paraId="026C4A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3795A87A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6 month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6FC2658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59068C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39DBEC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87527F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8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8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CBC3C4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70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5A88760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8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7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904DB9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2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F23876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06E207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4D7CD6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5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657FBE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0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88DB0A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61</w:t>
            </w:r>
          </w:p>
        </w:tc>
      </w:tr>
      <w:tr w14:paraId="07796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5800420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9CC0489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CF5C59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C612F5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961CF8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3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464818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70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58ACEE6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0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8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20DF32E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3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27B6D7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BB39032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A050D5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09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6A2355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0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9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65091B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92</w:t>
            </w:r>
          </w:p>
        </w:tc>
      </w:tr>
      <w:tr w14:paraId="295DB6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13C83657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68A59EE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Feeding method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C07A06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32C4BA5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3AB7881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5ACBE08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5ED5079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358DF43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14:paraId="566EBFC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579DF6A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13D9AA8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52D2587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72C9563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7CB9E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701D75E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3C66EBD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Breast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7D0882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18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23EAE7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16.3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3CF554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5, 2.72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70A2EA8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27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C8F688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7, 2.82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7C50C65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64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9BAB96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16.7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B97B2A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88, 1.17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548FF06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58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003354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4, 2.67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C733109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55</w:t>
            </w:r>
          </w:p>
        </w:tc>
      </w:tr>
      <w:tr w14:paraId="72465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75973FFD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A13CF5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Mixed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BA7FF3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8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DAC2B6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6.5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5F8877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7, 1.59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1D39801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8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381123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7, 1.60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C7457ED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6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01F461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7.0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DEFA88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92, 1.35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C5B8FA4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56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21021E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3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84, 2.09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F0D41F5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32</w:t>
            </w:r>
          </w:p>
        </w:tc>
      </w:tr>
      <w:tr w14:paraId="6F2A1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03BCB127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EE118D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rtificial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9649EC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4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3A3B49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7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1FDCB6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3, 1.58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6263BC3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47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63C0088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1, 1.55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0404A1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85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681546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6.3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D2CBBC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3, 1.07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1587ED5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9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E56024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7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3, 1.16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BF51F4A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64</w:t>
            </w:r>
          </w:p>
        </w:tc>
      </w:tr>
      <w:tr w14:paraId="79A3B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6B04CB42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2month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E87C8C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ECE59E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7456E51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529636E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7A581DB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4045F45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3476DAD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14:paraId="22FB46C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18EBE3B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4642516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6A7A70B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2169AEC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1E1323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2F2C9FE5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7902BE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40675B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45F73B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DD212C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0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5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8B5BF3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98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EBA313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9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6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1B249A5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8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E1AF73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C1797E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9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3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970CD7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5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B454BD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9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4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FBE89B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54</w:t>
            </w:r>
          </w:p>
        </w:tc>
      </w:tr>
      <w:tr w14:paraId="5B99E3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6C5202D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9AC40C8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37292A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7361B9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B85AE3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3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6D2C50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95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BB7D93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2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7169EED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5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3D229B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EB7A1F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0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1B779E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6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344116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9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1E7C56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13</w:t>
            </w:r>
          </w:p>
        </w:tc>
      </w:tr>
      <w:tr w14:paraId="56FFAC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C6FEBB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49C9A8AD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Teething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B0CE26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7.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E1C375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6.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5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C53411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2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1.01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6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C0D2A3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63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01EADD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3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1.06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1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13D9842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8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4EBA18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7.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0986EF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9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4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8E6350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0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75D690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1.05,0.74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A08C3E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30</w:t>
            </w:r>
          </w:p>
        </w:tc>
      </w:tr>
      <w:tr w14:paraId="27BAC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6EDFCC1E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56B1C33E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highlight w:val="none"/>
              </w:rPr>
              <w:t>Fontanelle closure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0B7BBC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6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C360C6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4.9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A073D3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6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8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E58C61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1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5464D1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0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D2D6FD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8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32B911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0.7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42EFEA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9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85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83D5D8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2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015618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3,1.70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EF1D09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87</w:t>
            </w:r>
          </w:p>
        </w:tc>
      </w:tr>
      <w:tr w14:paraId="7D76E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7671E6F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Girl, No.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608185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273D3C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49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07B98A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56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FB91F1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115CA4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77B797B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1B2701E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14:paraId="4C23414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4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92F9A6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6343607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7E49088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3CE452F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57755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1BA7F226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 month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F227FF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DAD513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48BF3B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A4F94F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3B476E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B4F6B6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C1F859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2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AF2A7D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8C557A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6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9AA3FF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4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78C4C6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6,0.04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8B4E17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80</w:t>
            </w:r>
          </w:p>
        </w:tc>
      </w:tr>
      <w:tr w14:paraId="45A36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3CC2F6E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7003893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14974C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36E78D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997E7D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0.05),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5D70B4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43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BF0F5B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10BDE97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2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37D2FE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0183F4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7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308316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88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AAA17B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0.06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17C5A9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04</w:t>
            </w:r>
          </w:p>
        </w:tc>
      </w:tr>
      <w:tr w14:paraId="612B3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EDFD23D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3FCC6E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Feeding method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15EE08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7C4DCA0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7FD9CC3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67E98F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3492E49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3CBD21A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14:paraId="2486D52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6B06314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497FC39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5D3C439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05F9353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26379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33FAF07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8DA36E3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Breast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F200EF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2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1E30F6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1.1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66A6A6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7, 1.64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528AD03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53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59F84DC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4, 1.60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188536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59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2716A7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4.4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D03A06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1, 1.53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BBDC968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7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FFC66D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3, 1.55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C74CC31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51</w:t>
            </w:r>
          </w:p>
        </w:tc>
      </w:tr>
      <w:tr w14:paraId="47AA7E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2384860F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D803071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Mixed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1C1828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2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4B07C4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2.1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5FFB765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8, 1.77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FDFEF7C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5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08355D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0, 1.78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A6D93AB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2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3E0671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3.3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D3C87B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5, 1.74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FE29DA8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44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78EA2B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4, 1.69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23C62B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71</w:t>
            </w:r>
          </w:p>
        </w:tc>
      </w:tr>
      <w:tr w14:paraId="42ABC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511D5FB9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98A5609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rtificial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526C5C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4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DD00CD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6.8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9A2A57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8, 1.76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8525408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89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441FF1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8, 1.78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43E6D3C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2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05C2CF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2.2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41419C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3, 2.30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47B9358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96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E67972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1, 2.28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5CD7ED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40</w:t>
            </w:r>
          </w:p>
        </w:tc>
      </w:tr>
      <w:tr w14:paraId="64541C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3CAF4815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3 months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B5DAAA7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D72C03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6799E8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4BACFB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2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231CE3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5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C09266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1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2277B69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97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BA9EE6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F41087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6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0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3D0577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4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3A513D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7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9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6BE2EF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99</w:t>
            </w:r>
          </w:p>
        </w:tc>
      </w:tr>
      <w:tr w14:paraId="2DC09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7F6F5C7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112575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586C46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024D72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6883C3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0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C0925F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84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0E7612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8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6C1677B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85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A6FEDC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67E9C8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403701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58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E58750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2,0.11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DAB42B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96</w:t>
            </w:r>
          </w:p>
        </w:tc>
      </w:tr>
      <w:tr w14:paraId="0F996F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70FBC01A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EBF872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Feeding method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991FDA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750B43B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71451B6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7A48A90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1E9B09F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19D03AD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14:paraId="7128D12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55FE8F6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1A49319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1430C69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245C1AC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4A9CE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6277E3F5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FCEFB5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Breast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CBD678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4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5D7942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8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FA272E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2, 1.41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AF43178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35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86AF16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1, 1.41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2D948F5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29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979EC7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7.8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49F32F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3, 1.93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B953AAB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8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A9623F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2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5, 1.97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E4DC78D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24</w:t>
            </w:r>
          </w:p>
        </w:tc>
      </w:tr>
      <w:tr w14:paraId="492AB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A285526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CCB5D6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Mixed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F1F012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0.6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E58536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3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97A938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3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0, 2.49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3DD4FF4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94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5A97F94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3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0, 2.53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8DE448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8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57088F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3.3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54E7D0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9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1, 1.66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DCD6280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7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1A6F1D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9, 1.62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BB856B6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08</w:t>
            </w:r>
          </w:p>
        </w:tc>
      </w:tr>
      <w:tr w14:paraId="1148B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522BF53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7491982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rtificial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B2EBBE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4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677584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8.6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9EBC32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5, 1.63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E7F5A4B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38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CED90F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5, 1.61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BE0761E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1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9F0A4D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8.9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59E73F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3, 1.66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EEA1F1E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3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544382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2, 1.64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EA08B7C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00</w:t>
            </w:r>
          </w:p>
        </w:tc>
      </w:tr>
      <w:tr w14:paraId="29100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2048FC18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6 month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2E6BDB7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04B7E8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0AB942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584A6C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1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48F9AB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57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451D40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0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46299F2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87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6BFF69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8A7B3F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8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3BBEA7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9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E4672C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8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FEDA61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25</w:t>
            </w:r>
          </w:p>
        </w:tc>
      </w:tr>
      <w:tr w14:paraId="16827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492FB421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EEFD878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B068CB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C4D5ED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8A46F9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517661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09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836018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4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613ECD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6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F3B176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9EC457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8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67B127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49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BDC336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5CFB16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6</w:t>
            </w:r>
          </w:p>
        </w:tc>
      </w:tr>
      <w:tr w14:paraId="43089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3454B2AB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CF30588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Feeding method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674AC3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1B23CA0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50411A9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0641461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</w:tcPr>
          <w:p w14:paraId="1D8BD84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75674F7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14:paraId="1F6674A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64CD707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0286AC7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75F388A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0682233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3C347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38A47843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40A6F67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Breast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78E10C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0.4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313EFA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0.4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89CCC7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6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34, 1.33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B8036F4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53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C4F49C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6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32, 1.24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B9B60C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F10D22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0.0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8459B2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6, 2.28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D5B73D9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6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B71F37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7, 2.35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DEC1FFD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17</w:t>
            </w:r>
          </w:p>
        </w:tc>
      </w:tr>
      <w:tr w14:paraId="1183D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528E9B6F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42F432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Mixed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6AABBB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0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DA6265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3.9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E8F2A1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3, 1.98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A53A081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6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64C457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2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75, 2.02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082A72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1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F43387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5.6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576CA8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8, 1.93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EE63562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0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F12F82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9, 1.96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38EDE8E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70</w:t>
            </w:r>
          </w:p>
        </w:tc>
      </w:tr>
      <w:tr w14:paraId="509EB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59870F5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76717E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rtificial feedin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4EE0BB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8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7B4A26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5.7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D301DE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6, 1.79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8DAEA23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4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537F9A0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0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66, 1.79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EC4D86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29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FEE956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4.4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502EA6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4, 1.4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31BF391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7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45D8EE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.8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53, 1.39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D336B0C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45</w:t>
            </w:r>
          </w:p>
        </w:tc>
      </w:tr>
      <w:tr w14:paraId="6E14C4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68D290D5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2months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2A7A4F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95851B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E5F73C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EB7E00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394799D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25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A8E116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2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106A87B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0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5FCD1A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68CAB4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532EEA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95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8126F2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6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7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1E33AB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44</w:t>
            </w:r>
          </w:p>
        </w:tc>
      </w:tr>
      <w:tr w14:paraId="763D3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28520618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914F554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9DFDBF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43F7F5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4DAB48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3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6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415766F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04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AC0996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1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7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6C2A20A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7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49FBC0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06310C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4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645ED2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69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6BAACF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05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3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B8C905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12</w:t>
            </w:r>
          </w:p>
        </w:tc>
      </w:tr>
      <w:tr w14:paraId="24133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1A97295A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1A10EFC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Teething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03CF40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6.5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72D9AF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6.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0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7F1A82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-0.04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8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7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989677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32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6392CF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79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82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55B447E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970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F75287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7.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A0659F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6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19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43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6622EA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35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5CF2B2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-0.21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40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AABE0A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48</w:t>
            </w:r>
          </w:p>
        </w:tc>
      </w:tr>
      <w:tr w14:paraId="48CE0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29DA6586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7388F83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bookmarkStart w:id="0" w:name="_Hlk179358539"/>
            <w:r>
              <w:rPr>
                <w:rFonts w:cs="Times New Roman"/>
                <w:sz w:val="21"/>
                <w:szCs w:val="21"/>
                <w:highlight w:val="none"/>
              </w:rPr>
              <w:t>Fontanelle</w:t>
            </w:r>
            <w:bookmarkEnd w:id="0"/>
            <w:r>
              <w:rPr>
                <w:rFonts w:cs="Times New Roman"/>
                <w:sz w:val="21"/>
                <w:szCs w:val="21"/>
                <w:highlight w:val="none"/>
              </w:rPr>
              <w:t xml:space="preserve"> closure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C6772A7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2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4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B4FA5F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28.6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1DF1CC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57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94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64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C09A4A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87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673916C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6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96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2.70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AE6D14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07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34A9DC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5.6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DD86A9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9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(0.48,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.3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E56156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36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345626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0.81(0.49,1.34),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9B1125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06</w:t>
            </w:r>
          </w:p>
        </w:tc>
      </w:tr>
    </w:tbl>
    <w:p w14:paraId="711E938A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</w:p>
    <w:p w14:paraId="59CE9801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TBP, antiviral treatment before pregnancy; ATDP, antiviral treatment during pregnancy; NAT, no antiviral treatment; E, estimate; CI, confidence interval.</w:t>
      </w:r>
    </w:p>
    <w:p w14:paraId="703BF65D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 Multivariate analyses were adjusted for weight (birth), height (birth) and feeding method at 1, 3 and 6 months and adjusted for weight (birth), height (birth) at 12 months. Weight and height were transformed to Z-scores of weight-for-age and height-for-age, using Ln (Z score-min+1) for analysis.</w:t>
      </w:r>
    </w:p>
    <w:p w14:paraId="70B66C10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b ATBP vs. ATDP</w:t>
      </w: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c ATBP vs. NAT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</w:p>
    <w:sectPr>
      <w:headerReference r:id="rId3" w:type="default"/>
      <w:pgSz w:w="16838" w:h="11906" w:orient="landscape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1208E2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B67A59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94</Words>
  <Characters>5194</Characters>
  <Lines>8</Lines>
  <Paragraphs>2</Paragraphs>
  <TotalTime>1</TotalTime>
  <ScaleCrop>false</ScaleCrop>
  <LinksUpToDate>false</LinksUpToDate>
  <CharactersWithSpaces>582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琉夏</cp:lastModifiedBy>
  <dcterms:modified xsi:type="dcterms:W3CDTF">2026-02-21T09:33:5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TU0ZmIwYTQ3NzlmZGUxZmU3Zjk0M2IyZTNmM2IxNjAiLCJ1c2VySWQiOiIzNDc2ODM2NzMifQ==</vt:lpwstr>
  </property>
</Properties>
</file>